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1FF2B" w14:textId="3A536EE6" w:rsidR="00B86C0E" w:rsidRDefault="00B86C0E" w:rsidP="00295E3B">
      <w:pPr>
        <w:ind w:left="720" w:hanging="360"/>
      </w:pPr>
      <w:r>
        <w:t>SUPPLEMENTAL TABLE</w:t>
      </w:r>
    </w:p>
    <w:p w14:paraId="562A66ED" w14:textId="77777777" w:rsidR="00B86C0E" w:rsidRDefault="00B86C0E" w:rsidP="00295E3B">
      <w:pPr>
        <w:ind w:left="720" w:hanging="360"/>
      </w:pPr>
    </w:p>
    <w:p w14:paraId="1BEE2902" w14:textId="4826F833" w:rsidR="00295E3B" w:rsidRPr="00B86C0E" w:rsidRDefault="00295E3B" w:rsidP="00B86C0E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  <w:noProof/>
        </w:rPr>
      </w:pPr>
      <w:r w:rsidRPr="00B86C0E">
        <w:rPr>
          <w:rFonts w:asciiTheme="minorHAnsi" w:hAnsiTheme="minorHAnsi" w:cstheme="minorHAnsi"/>
          <w:noProof/>
        </w:rPr>
        <w:t xml:space="preserve">Alabama Community Health Assessment. Montgomery, AL: Alabama Department of Public Health, 2015. Accessed February 14, 2022. </w:t>
      </w:r>
      <w:hyperlink r:id="rId5" w:history="1">
        <w:r w:rsidRPr="00B86C0E">
          <w:rPr>
            <w:rStyle w:val="Hyperlink"/>
            <w:rFonts w:asciiTheme="minorHAnsi" w:hAnsiTheme="minorHAnsi" w:cstheme="minorHAnsi"/>
            <w:noProof/>
          </w:rPr>
          <w:t>https://www.alabamapublichealth.gov/accreditation/assets/cha2015_final_revaugust_r.pdf</w:t>
        </w:r>
      </w:hyperlink>
    </w:p>
    <w:p w14:paraId="1AA802F4" w14:textId="77777777" w:rsidR="00295E3B" w:rsidRPr="00295E3B" w:rsidRDefault="00295E3B" w:rsidP="00295E3B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  <w:noProof/>
        </w:rPr>
      </w:pPr>
      <w:r w:rsidRPr="003E1395">
        <w:rPr>
          <w:rFonts w:asciiTheme="minorHAnsi" w:hAnsiTheme="minorHAnsi" w:cstheme="minorHAnsi"/>
          <w:color w:val="000000"/>
        </w:rPr>
        <w:t>State Health Assessment, 2019</w:t>
      </w:r>
      <w:r w:rsidRPr="00295E3B">
        <w:rPr>
          <w:rFonts w:asciiTheme="minorHAnsi" w:hAnsiTheme="minorHAnsi" w:cstheme="minorHAnsi"/>
          <w:color w:val="000000"/>
        </w:rPr>
        <w:t>.</w:t>
      </w:r>
      <w:r w:rsidRPr="00295E3B">
        <w:rPr>
          <w:rFonts w:ascii="Helvetica" w:hAnsi="Helvetica" w:cs="Helvetica"/>
          <w:color w:val="000000"/>
        </w:rPr>
        <w:t xml:space="preserve"> </w:t>
      </w:r>
      <w:r w:rsidRPr="00295E3B">
        <w:rPr>
          <w:rFonts w:asciiTheme="minorHAnsi" w:hAnsiTheme="minorHAnsi" w:cstheme="minorHAnsi"/>
          <w:color w:val="000000"/>
        </w:rPr>
        <w:t>State of Alaska Department of Health and Human Services, Na</w:t>
      </w:r>
      <w:r w:rsidRPr="00295E3B">
        <w:rPr>
          <w:rFonts w:asciiTheme="minorHAnsi" w:hAnsiTheme="minorHAnsi" w:cstheme="minorHAnsi"/>
          <w:noProof/>
        </w:rPr>
        <w:t xml:space="preserve">tive Tribal Health Consortium. Accessed February 14, 2022. </w:t>
      </w:r>
      <w:hyperlink r:id="rId6" w:history="1">
        <w:r w:rsidRPr="00295E3B">
          <w:rPr>
            <w:rStyle w:val="Hyperlink"/>
            <w:rFonts w:asciiTheme="minorHAnsi" w:hAnsiTheme="minorHAnsi" w:cstheme="minorHAnsi"/>
            <w:noProof/>
          </w:rPr>
          <w:t>https://www.healthyalaskans.org/reports/state-health-assessment/</w:t>
        </w:r>
      </w:hyperlink>
      <w:r w:rsidRPr="00295E3B">
        <w:rPr>
          <w:rFonts w:asciiTheme="minorHAnsi" w:hAnsiTheme="minorHAnsi" w:cstheme="minorHAnsi"/>
          <w:noProof/>
        </w:rPr>
        <w:t>.</w:t>
      </w:r>
    </w:p>
    <w:p w14:paraId="3A85FA39" w14:textId="77777777" w:rsidR="00295E3B" w:rsidRPr="00295E3B" w:rsidRDefault="00295E3B" w:rsidP="00295E3B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  <w:noProof/>
        </w:rPr>
      </w:pPr>
      <w:r w:rsidRPr="00295E3B">
        <w:rPr>
          <w:rFonts w:asciiTheme="minorHAnsi" w:hAnsiTheme="minorHAnsi" w:cstheme="minorHAnsi"/>
          <w:noProof/>
        </w:rPr>
        <w:t>Alaska Native Health Status Report, 2</w:t>
      </w:r>
      <w:r w:rsidRPr="00295E3B">
        <w:rPr>
          <w:rFonts w:asciiTheme="minorHAnsi" w:hAnsiTheme="minorHAnsi" w:cstheme="minorHAnsi"/>
          <w:noProof/>
          <w:vertAlign w:val="superscript"/>
        </w:rPr>
        <w:t>nd</w:t>
      </w:r>
      <w:r w:rsidRPr="00295E3B">
        <w:rPr>
          <w:rFonts w:asciiTheme="minorHAnsi" w:hAnsiTheme="minorHAnsi" w:cstheme="minorHAnsi"/>
          <w:noProof/>
        </w:rPr>
        <w:t xml:space="preserve"> edition. 2017. Alaska Native Tribal Health Consortium Epidemiology Center. </w:t>
      </w:r>
      <w:hyperlink r:id="rId7" w:history="1">
        <w:r w:rsidRPr="00295E3B">
          <w:rPr>
            <w:rStyle w:val="Hyperlink"/>
          </w:rPr>
          <w:t>http://anthctoday.org/epicenter/publications/HealthStatusReport/AN_HealthStatusReport_FINAL2017.pdf</w:t>
        </w:r>
      </w:hyperlink>
      <w:r w:rsidRPr="00295E3B">
        <w:t xml:space="preserve"> Accessed </w:t>
      </w:r>
      <w:r w:rsidRPr="00295E3B">
        <w:rPr>
          <w:rFonts w:asciiTheme="minorHAnsi" w:hAnsiTheme="minorHAnsi" w:cstheme="minorHAnsi"/>
          <w:noProof/>
        </w:rPr>
        <w:t>February 14, 2022.</w:t>
      </w:r>
    </w:p>
    <w:p w14:paraId="40DD1D4C" w14:textId="77777777" w:rsidR="00295E3B" w:rsidRPr="00295E3B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295E3B">
        <w:fldChar w:fldCharType="begin"/>
      </w:r>
      <w:r w:rsidRPr="00295E3B">
        <w:instrText xml:space="preserve"> ADDIN EN.REFLIST </w:instrText>
      </w:r>
      <w:r w:rsidRPr="00295E3B">
        <w:fldChar w:fldCharType="separate"/>
      </w:r>
      <w:r w:rsidRPr="00295E3B">
        <w:rPr>
          <w:noProof/>
        </w:rPr>
        <w:t xml:space="preserve">Differences in the health status among racial/ethnic groups, Arizona, 2019. Arizona Department of Health Services, 2020. Accessed December 16, 2021. </w:t>
      </w:r>
      <w:hyperlink r:id="rId8" w:history="1">
        <w:r w:rsidRPr="00295E3B">
          <w:rPr>
            <w:rStyle w:val="Hyperlink"/>
            <w:noProof/>
          </w:rPr>
          <w:t>https://pub.azdhs.gov/health-stats/report/dhsag/dhsag19/index.htm</w:t>
        </w:r>
      </w:hyperlink>
      <w:r w:rsidRPr="00295E3B">
        <w:rPr>
          <w:noProof/>
        </w:rPr>
        <w:t>.</w:t>
      </w:r>
    </w:p>
    <w:p w14:paraId="7DB9B61C" w14:textId="77777777" w:rsidR="00295E3B" w:rsidRPr="00295E3B" w:rsidRDefault="00295E3B" w:rsidP="00295E3B">
      <w:pPr>
        <w:pStyle w:val="EndNoteBibliography"/>
        <w:numPr>
          <w:ilvl w:val="0"/>
          <w:numId w:val="1"/>
        </w:numPr>
      </w:pPr>
      <w:r w:rsidRPr="00295E3B">
        <w:rPr>
          <w:noProof/>
        </w:rPr>
        <w:t xml:space="preserve">Risk Profile of Asians or Pacific lslanders. https://pub.azdhs.gov/health-stats/report/dhsag/dhsag19/pdf/asians.pdf Accessed </w:t>
      </w:r>
      <w:r w:rsidRPr="00295E3B">
        <w:rPr>
          <w:rFonts w:asciiTheme="minorHAnsi" w:hAnsiTheme="minorHAnsi" w:cstheme="minorHAnsi"/>
          <w:noProof/>
        </w:rPr>
        <w:t xml:space="preserve">February 14, 2022. </w:t>
      </w:r>
      <w:r w:rsidRPr="00295E3B">
        <w:fldChar w:fldCharType="end"/>
      </w:r>
    </w:p>
    <w:p w14:paraId="588C57A4" w14:textId="77777777" w:rsidR="00295E3B" w:rsidRPr="00295E3B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295E3B">
        <w:rPr>
          <w:noProof/>
        </w:rPr>
        <w:t>State Health Assessment 2020: Arkansas’s Big Health Problems. Little Rock, AR: Arkansas Department of Health, 2020. Accessed February 14, 2022. https://drive.google.com/file/d/1TtRZQOcf5bUh2-Ed0NQfimkmdYeQBgvX/view</w:t>
      </w:r>
    </w:p>
    <w:p w14:paraId="1B0B1801" w14:textId="77777777" w:rsidR="00295E3B" w:rsidRPr="00295E3B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295E3B">
        <w:rPr>
          <w:noProof/>
        </w:rPr>
        <w:t>Minority Health Publications. Arkansas Department of Health,  2017. Accessed February 14, 2022. https://www.healthy.arkansas.gov/programs-services/topics/minority-health-publications</w:t>
      </w:r>
    </w:p>
    <w:p w14:paraId="13A4A7A5" w14:textId="77777777" w:rsidR="00295E3B" w:rsidRPr="00295E3B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295E3B">
        <w:rPr>
          <w:noProof/>
        </w:rPr>
        <w:t>Phillips MM, Quick S, Goodell M. Healthy People 2020 Health Status Report, 2012. Arkansas State Department of Health,  Accessed February 14, 2022. https://www.healthy.arkansas.gov/images/uploads/publications/HealthyPeople2020Update.pdf</w:t>
      </w:r>
    </w:p>
    <w:p w14:paraId="2EC03125" w14:textId="77777777" w:rsidR="00295E3B" w:rsidRPr="00295E3B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295E3B">
        <w:rPr>
          <w:noProof/>
        </w:rPr>
        <w:t>Health Disparities in the Medi-Cal Population: Fact Sheets. California Department of Health Care Services, 2021. Accessed February 14, 2022. https://www.dhcs.ca.gov/dataandstats/reports/Pages/DisparitiesFactSheets.aspx</w:t>
      </w:r>
      <w:r w:rsidRPr="00295E3B">
        <w:rPr>
          <w:rFonts w:cstheme="minorHAnsi"/>
        </w:rPr>
        <w:fldChar w:fldCharType="begin"/>
      </w:r>
      <w:r w:rsidRPr="00295E3B">
        <w:rPr>
          <w:rFonts w:cstheme="minorHAnsi"/>
        </w:rPr>
        <w:instrText xml:space="preserve"> QUOTE "{, 2021 #2;, 2021 #24}" </w:instrText>
      </w:r>
      <w:r w:rsidR="00B86C0E">
        <w:rPr>
          <w:rFonts w:cstheme="minorHAnsi"/>
        </w:rPr>
        <w:fldChar w:fldCharType="separate"/>
      </w:r>
      <w:r w:rsidRPr="00295E3B">
        <w:rPr>
          <w:rFonts w:cstheme="minorHAnsi"/>
        </w:rPr>
        <w:fldChar w:fldCharType="end"/>
      </w:r>
    </w:p>
    <w:p w14:paraId="1E2A27DE" w14:textId="77777777" w:rsidR="00295E3B" w:rsidRPr="00C858C0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295E3B">
        <w:rPr>
          <w:noProof/>
        </w:rPr>
        <w:t>Health Inequities Fact Sheet 2019 Appendix B. Complete Data Tables. Colorado Department of Public Health</w:t>
      </w:r>
      <w:r w:rsidRPr="00F97BD1">
        <w:rPr>
          <w:noProof/>
        </w:rPr>
        <w:t xml:space="preserve"> &amp; Environment, Office of Health Equity, n.d. Accessed </w:t>
      </w:r>
      <w:r>
        <w:rPr>
          <w:noProof/>
        </w:rPr>
        <w:t>January</w:t>
      </w:r>
      <w:r w:rsidRPr="00F97BD1">
        <w:rPr>
          <w:noProof/>
        </w:rPr>
        <w:t xml:space="preserve"> 23, 202</w:t>
      </w:r>
      <w:r>
        <w:rPr>
          <w:noProof/>
        </w:rPr>
        <w:t>2.</w:t>
      </w:r>
      <w:r w:rsidRPr="00F97BD1">
        <w:rPr>
          <w:noProof/>
        </w:rPr>
        <w:t xml:space="preserve"> </w:t>
      </w:r>
      <w:hyperlink r:id="rId9" w:history="1">
        <w:r w:rsidRPr="00F97BD1">
          <w:rPr>
            <w:rStyle w:val="Hyperlink"/>
            <w:noProof/>
          </w:rPr>
          <w:t>https://drive.google.com/file/d/1S0UAQMBZkKiM66JQrvZmByIv7WWtEqIH/view</w:t>
        </w:r>
      </w:hyperlink>
    </w:p>
    <w:p w14:paraId="524837CE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noProof/>
        </w:rPr>
      </w:pPr>
      <w:r w:rsidRPr="00903FCE">
        <w:rPr>
          <w:noProof/>
        </w:rPr>
        <w:t xml:space="preserve">Health Connecticut 2025: State Health Assessment. Connecticut Department of Public Health, n.d. Accessed </w:t>
      </w:r>
      <w:r>
        <w:rPr>
          <w:noProof/>
        </w:rPr>
        <w:t>January</w:t>
      </w:r>
      <w:r w:rsidRPr="00903FCE">
        <w:rPr>
          <w:noProof/>
        </w:rPr>
        <w:t xml:space="preserve"> 23, 202</w:t>
      </w:r>
      <w:r>
        <w:rPr>
          <w:noProof/>
        </w:rPr>
        <w:t>2</w:t>
      </w:r>
      <w:r w:rsidRPr="00903FCE">
        <w:rPr>
          <w:noProof/>
        </w:rPr>
        <w:t xml:space="preserve">. </w:t>
      </w:r>
      <w:hyperlink r:id="rId10" w:history="1">
        <w:r w:rsidRPr="004E6C88">
          <w:rPr>
            <w:rStyle w:val="Hyperlink"/>
            <w:noProof/>
          </w:rPr>
          <w:t>https://portal.ct.gov/-/media/Departments-and-Agencies/DPH/dph/state_health_planning/SHA-SHIP/HCT2025/CT_SHA_Report_Final060520.pdf</w:t>
        </w:r>
      </w:hyperlink>
    </w:p>
    <w:p w14:paraId="3791B09B" w14:textId="77777777" w:rsidR="00295E3B" w:rsidRPr="00C858C0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167C45">
        <w:rPr>
          <w:noProof/>
        </w:rPr>
        <w:t xml:space="preserve">My Healthy Community: Population Health Dashboard. Wilmington, DE: Delaware Health and Social Services, n.d. Accessed </w:t>
      </w:r>
      <w:r>
        <w:rPr>
          <w:noProof/>
        </w:rPr>
        <w:t>February 14, 2022</w:t>
      </w:r>
      <w:r w:rsidRPr="00167C45">
        <w:rPr>
          <w:noProof/>
        </w:rPr>
        <w:t xml:space="preserve">. </w:t>
      </w:r>
      <w:r w:rsidRPr="00FB1504">
        <w:t>https://myhealthycommunity.dhss.delaware.gov/locations/state/community-characteristics</w:t>
      </w:r>
    </w:p>
    <w:p w14:paraId="6B30EAD2" w14:textId="77777777" w:rsidR="00295E3B" w:rsidRPr="00C858C0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DD7FAF">
        <w:rPr>
          <w:noProof/>
        </w:rPr>
        <w:lastRenderedPageBreak/>
        <w:t xml:space="preserve">2021 Florida State Health Status. Tallahassee, FL: Florida Department of Health,  Accessed December 17, 2021. </w:t>
      </w:r>
      <w:hyperlink r:id="rId11" w:history="1">
        <w:r w:rsidRPr="004E6C88">
          <w:rPr>
            <w:rStyle w:val="Hyperlink"/>
            <w:noProof/>
          </w:rPr>
          <w:t>http://www.floridahealth.gov/about/state-and-community-health-assessment/ship-process/_documents/2021StateHealthAssessmentDataBook.pdf</w:t>
        </w:r>
      </w:hyperlink>
    </w:p>
    <w:p w14:paraId="4EAD6330" w14:textId="77777777" w:rsidR="00295E3B" w:rsidRPr="00013586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2905FF">
        <w:rPr>
          <w:noProof/>
        </w:rPr>
        <w:t xml:space="preserve">State of Georgia State Health Assessment. Georgia Department of Public Health. https://dph.georgia.gov/document/document/georgia-state-health-assessment/download. Accessed </w:t>
      </w:r>
      <w:r>
        <w:rPr>
          <w:noProof/>
        </w:rPr>
        <w:t>January</w:t>
      </w:r>
      <w:r w:rsidRPr="002905FF">
        <w:rPr>
          <w:noProof/>
        </w:rPr>
        <w:t xml:space="preserve"> 23, 202</w:t>
      </w:r>
      <w:r>
        <w:rPr>
          <w:noProof/>
        </w:rPr>
        <w:t>2</w:t>
      </w:r>
      <w:r w:rsidRPr="002905FF">
        <w:rPr>
          <w:noProof/>
        </w:rPr>
        <w:t>.</w:t>
      </w:r>
    </w:p>
    <w:p w14:paraId="6CC30DAA" w14:textId="77777777" w:rsidR="00295E3B" w:rsidRPr="00491240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0F1C96">
        <w:rPr>
          <w:noProof/>
        </w:rPr>
        <w:t>Hawai’i Health Matters Disparities Dashboard.</w:t>
      </w:r>
      <w:r>
        <w:rPr>
          <w:noProof/>
        </w:rPr>
        <w:t xml:space="preserve"> </w:t>
      </w:r>
      <w:r w:rsidRPr="000F1C96">
        <w:rPr>
          <w:noProof/>
        </w:rPr>
        <w:t xml:space="preserve">http://www.hawaiihealthmatters.org/index.php?module=indicators&amp;controller=index&amp;action=dashboard&amp;alias=disparities. Published 2021. Accessed </w:t>
      </w:r>
      <w:r>
        <w:rPr>
          <w:noProof/>
        </w:rPr>
        <w:t xml:space="preserve">January </w:t>
      </w:r>
      <w:r w:rsidRPr="000F1C96">
        <w:rPr>
          <w:noProof/>
        </w:rPr>
        <w:t>23, 2021.</w:t>
      </w:r>
    </w:p>
    <w:p w14:paraId="11F01BCF" w14:textId="77777777" w:rsidR="00295E3B" w:rsidRPr="00F174C7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923653">
        <w:rPr>
          <w:noProof/>
        </w:rPr>
        <w:t xml:space="preserve">Get Healthy Idaho: Leading Health indicators. Idaho Department of Health and Welfare, Division of Public Health. https://www.gethealthy.dhw.idaho.gov/ghi-leadinghealthindicators. Accessed </w:t>
      </w:r>
      <w:r>
        <w:rPr>
          <w:noProof/>
        </w:rPr>
        <w:t>Febuary 4, 2022.</w:t>
      </w:r>
    </w:p>
    <w:p w14:paraId="4367A127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noProof/>
        </w:rPr>
      </w:pPr>
      <w:r w:rsidRPr="00CD29EA">
        <w:rPr>
          <w:noProof/>
        </w:rPr>
        <w:t xml:space="preserve">Health Disparties Report for Illinois and Illinois Counties: 2011-2015 Data. Illinois Department of Public Health. </w:t>
      </w:r>
      <w:hyperlink r:id="rId12" w:history="1">
        <w:r w:rsidRPr="00CD29EA">
          <w:rPr>
            <w:rStyle w:val="Hyperlink"/>
            <w:noProof/>
          </w:rPr>
          <w:t>https://dph.illinois.gov/content/dam/soi/en/web/idph/files/publications/v5health-disparities-report.pdf</w:t>
        </w:r>
      </w:hyperlink>
      <w:r w:rsidRPr="00CD29EA">
        <w:rPr>
          <w:noProof/>
        </w:rPr>
        <w:t xml:space="preserve">. Accessed </w:t>
      </w:r>
      <w:r>
        <w:rPr>
          <w:noProof/>
        </w:rPr>
        <w:t>January</w:t>
      </w:r>
      <w:r w:rsidRPr="00CD29EA">
        <w:rPr>
          <w:noProof/>
        </w:rPr>
        <w:t xml:space="preserve"> 2</w:t>
      </w:r>
      <w:r>
        <w:rPr>
          <w:noProof/>
        </w:rPr>
        <w:t>8</w:t>
      </w:r>
      <w:r w:rsidRPr="00CD29EA">
        <w:rPr>
          <w:noProof/>
        </w:rPr>
        <w:t>, 2021.</w:t>
      </w:r>
    </w:p>
    <w:p w14:paraId="799E1D8C" w14:textId="77777777" w:rsidR="00295E3B" w:rsidRPr="00AC1B63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98062B">
        <w:rPr>
          <w:noProof/>
        </w:rPr>
        <w:t xml:space="preserve">Indiana State Health Assessment and Improvement Plan: May 2018-December 2021. Indiana State Department of Health. https://www.in.gov/health/files/Indiana_State_Health_Plan_I-SHIP.pdf. Accessed </w:t>
      </w:r>
      <w:r>
        <w:rPr>
          <w:noProof/>
        </w:rPr>
        <w:t>January</w:t>
      </w:r>
      <w:r w:rsidRPr="0098062B">
        <w:rPr>
          <w:noProof/>
        </w:rPr>
        <w:t xml:space="preserve"> 2</w:t>
      </w:r>
      <w:r>
        <w:rPr>
          <w:noProof/>
        </w:rPr>
        <w:t>8</w:t>
      </w:r>
      <w:r w:rsidRPr="0098062B">
        <w:rPr>
          <w:noProof/>
        </w:rPr>
        <w:t>, 2021</w:t>
      </w:r>
      <w:r>
        <w:rPr>
          <w:noProof/>
        </w:rPr>
        <w:t>.</w:t>
      </w:r>
    </w:p>
    <w:p w14:paraId="41E06F88" w14:textId="77777777" w:rsidR="00295E3B" w:rsidRPr="00CB67E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BF448F">
        <w:rPr>
          <w:noProof/>
        </w:rPr>
        <w:t>Iowa Public Health Tracking Portal. Iowa Department of Public Health.</w:t>
      </w:r>
      <w:r>
        <w:rPr>
          <w:noProof/>
        </w:rPr>
        <w:t xml:space="preserve"> </w:t>
      </w:r>
      <w:r w:rsidRPr="00BF448F">
        <w:rPr>
          <w:noProof/>
        </w:rPr>
        <w:t xml:space="preserve">https://tracking.idph.iowa.gov/. Accessed </w:t>
      </w:r>
      <w:r>
        <w:rPr>
          <w:noProof/>
        </w:rPr>
        <w:t>January  28</w:t>
      </w:r>
      <w:r w:rsidRPr="00BF448F">
        <w:rPr>
          <w:noProof/>
        </w:rPr>
        <w:t>, 2021.</w:t>
      </w:r>
    </w:p>
    <w:p w14:paraId="5A238EFE" w14:textId="77777777" w:rsidR="00295E3B" w:rsidRPr="00B401B6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D622E6">
        <w:rPr>
          <w:noProof/>
        </w:rPr>
        <w:t xml:space="preserve">Kansas Health Assessment and Improvement Plan. Kansas Department of Health and the Environment. </w:t>
      </w:r>
      <w:r w:rsidRPr="00B76EB2">
        <w:rPr>
          <w:noProof/>
        </w:rPr>
        <w:t>https://www.kdhe.ks.gov/DocumentCenter/View/358/2014-State-Health-Improvement-Plan---Healthy-Kansans-2020-PDF</w:t>
      </w:r>
      <w:r w:rsidRPr="00D622E6">
        <w:rPr>
          <w:noProof/>
        </w:rPr>
        <w:t xml:space="preserve">. Published 2014. Accessed </w:t>
      </w:r>
      <w:r>
        <w:rPr>
          <w:noProof/>
        </w:rPr>
        <w:t>December 27</w:t>
      </w:r>
      <w:r w:rsidRPr="00D622E6">
        <w:rPr>
          <w:noProof/>
        </w:rPr>
        <w:t>, 2021.</w:t>
      </w:r>
    </w:p>
    <w:p w14:paraId="21319744" w14:textId="77777777" w:rsidR="00295E3B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DF7F59">
        <w:rPr>
          <w:noProof/>
        </w:rPr>
        <w:t xml:space="preserve">State Health Assessment Report, 2017 Update. Kentucky Cabinet for Health and Family Services, Kentucky Department for Public Health. https://chfs.ky.gov/agencies/dph/Documents/StateHealthAssessment.pdf. Accessed </w:t>
      </w:r>
      <w:r>
        <w:rPr>
          <w:noProof/>
        </w:rPr>
        <w:t>February 1, 2022.</w:t>
      </w:r>
    </w:p>
    <w:p w14:paraId="0684E240" w14:textId="77777777" w:rsidR="00295E3B" w:rsidRPr="00B76EB2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66588D">
        <w:rPr>
          <w:noProof/>
        </w:rPr>
        <w:t xml:space="preserve">MInority Health Indicators. Louisiana Department of Health. https://ldh.la.gov/index.cfm/page/672. Accessed </w:t>
      </w:r>
      <w:r>
        <w:rPr>
          <w:noProof/>
        </w:rPr>
        <w:t>February 4</w:t>
      </w:r>
      <w:r w:rsidRPr="0066588D">
        <w:rPr>
          <w:noProof/>
        </w:rPr>
        <w:t>, 202</w:t>
      </w:r>
      <w:r>
        <w:rPr>
          <w:noProof/>
        </w:rPr>
        <w:t>2</w:t>
      </w:r>
      <w:r w:rsidRPr="0066588D">
        <w:rPr>
          <w:noProof/>
        </w:rPr>
        <w:t>.</w:t>
      </w:r>
    </w:p>
    <w:p w14:paraId="32E85CDC" w14:textId="77777777" w:rsidR="00295E3B" w:rsidRPr="00EE735E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A52937">
        <w:rPr>
          <w:noProof/>
        </w:rPr>
        <w:t xml:space="preserve">Maine Interative Health Data, Maine Shared Community Health Needs Assessment. Maine Department of Health and Human Services. https://www.maine.gov/dhhs/mecdc/phdata/MaineCHNA/maine-interactive-health-data.shtml. Accessed </w:t>
      </w:r>
      <w:r>
        <w:rPr>
          <w:noProof/>
        </w:rPr>
        <w:t>February 14</w:t>
      </w:r>
      <w:r w:rsidRPr="00A52937">
        <w:rPr>
          <w:noProof/>
        </w:rPr>
        <w:t>, 202</w:t>
      </w:r>
      <w:r>
        <w:rPr>
          <w:noProof/>
        </w:rPr>
        <w:t>2</w:t>
      </w:r>
      <w:r w:rsidRPr="00A52937">
        <w:rPr>
          <w:noProof/>
        </w:rPr>
        <w:t>.</w:t>
      </w:r>
    </w:p>
    <w:p w14:paraId="173F32D3" w14:textId="77777777" w:rsidR="00295E3B" w:rsidRPr="00C82E9C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BD151C">
        <w:rPr>
          <w:noProof/>
        </w:rPr>
        <w:t xml:space="preserve">Maryland State Health Improvement Process. Maryland Department of Health. https://health.maryland.gov/pophealth/Pages/SHIP-Lite-Home.aspx. Accessed </w:t>
      </w:r>
      <w:r>
        <w:rPr>
          <w:noProof/>
        </w:rPr>
        <w:t>February 14</w:t>
      </w:r>
      <w:r w:rsidRPr="00BD151C">
        <w:rPr>
          <w:noProof/>
        </w:rPr>
        <w:t>, 202</w:t>
      </w:r>
      <w:r>
        <w:rPr>
          <w:noProof/>
        </w:rPr>
        <w:t>2</w:t>
      </w:r>
      <w:r w:rsidRPr="00BD151C">
        <w:rPr>
          <w:noProof/>
        </w:rPr>
        <w:t>.</w:t>
      </w:r>
    </w:p>
    <w:p w14:paraId="6E8D8664" w14:textId="77777777" w:rsidR="00295E3B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304F56">
        <w:rPr>
          <w:noProof/>
        </w:rPr>
        <w:t xml:space="preserve">2017 Massachusetts State Health Assessment. Massachusetts Department of Health. https://www.mass.gov/files/documents/2017/11/03/2017%20MA%20SHA%20final%20compressed.pdf. Accessed </w:t>
      </w:r>
      <w:r>
        <w:rPr>
          <w:noProof/>
        </w:rPr>
        <w:t>December 27</w:t>
      </w:r>
      <w:r w:rsidRPr="00304F56">
        <w:rPr>
          <w:noProof/>
        </w:rPr>
        <w:t>, 2021.</w:t>
      </w:r>
    </w:p>
    <w:p w14:paraId="46699DF1" w14:textId="77777777" w:rsidR="00295E3B" w:rsidRPr="00CA4A7D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304F56">
        <w:rPr>
          <w:noProof/>
        </w:rPr>
        <w:lastRenderedPageBreak/>
        <w:t xml:space="preserve">Health Equities Dashboard. Massachusetts Department of Public Health, Office of Health Equity. https://app.powerbigov.us/view?r=eyJrIjoiM2Y0YmEwZmMtMzAzNi00YTc1LTg4YjQtZmRmODJmMjllNDQzIiwidCI6IjNlODYxZDE2LTQ4YjctNGEwZS05ODA2LThjMDRkODFiN2IyYSJ9&amp;pageName=ReportSection95d1c2ee2de9266c7922                                                                                                                                                                                                                                                                              Accessed </w:t>
      </w:r>
      <w:r>
        <w:rPr>
          <w:noProof/>
        </w:rPr>
        <w:t>February 2</w:t>
      </w:r>
      <w:r w:rsidRPr="00304F56">
        <w:rPr>
          <w:noProof/>
        </w:rPr>
        <w:t>, 202</w:t>
      </w:r>
      <w:r>
        <w:rPr>
          <w:noProof/>
        </w:rPr>
        <w:t>2</w:t>
      </w:r>
      <w:r w:rsidRPr="00304F56">
        <w:rPr>
          <w:noProof/>
        </w:rPr>
        <w:t>.</w:t>
      </w:r>
    </w:p>
    <w:p w14:paraId="5CDD0AE1" w14:textId="77777777" w:rsidR="00295E3B" w:rsidRPr="00CB41F2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CB41F2">
        <w:rPr>
          <w:noProof/>
        </w:rPr>
        <w:t xml:space="preserve">2020 Health Equity Report: Moving Health Equity Forward. Michigan Department of Health and Human Services. https://www.michigan.gov/documents/mdhhs/2020_PA653-Health_Equity_Report_Full_731810_7.pdf. </w:t>
      </w:r>
    </w:p>
    <w:p w14:paraId="26F73BE5" w14:textId="77777777" w:rsidR="00295E3B" w:rsidRPr="00FB150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CB41F2">
        <w:rPr>
          <w:noProof/>
        </w:rPr>
        <w:t>2.</w:t>
      </w:r>
      <w:r>
        <w:rPr>
          <w:noProof/>
        </w:rPr>
        <w:t xml:space="preserve"> </w:t>
      </w:r>
      <w:r w:rsidRPr="00CB41F2">
        <w:rPr>
          <w:noProof/>
        </w:rPr>
        <w:t xml:space="preserve">Summary Data Brief of the Changes in Health Disparties Between 2010-2019. Michigan Department of Public Health. https://www.michigan.gov/documents/mdhhs/PA653_Databrief_Layout_731811_7.pdf. </w:t>
      </w:r>
    </w:p>
    <w:p w14:paraId="75C19814" w14:textId="77777777" w:rsidR="00295E3B" w:rsidRPr="00AC03BD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AC03BD">
        <w:rPr>
          <w:noProof/>
        </w:rPr>
        <w:t xml:space="preserve">2017 Minnesota Statewide Health Assessment. Minnesota Department of Health. https://www.health.state.mn.us/communities/practice/healthymnpartnership/docs/2017MNStatewideHealthAssessment.pdf. Published 2019. Accessed </w:t>
      </w:r>
      <w:r>
        <w:rPr>
          <w:noProof/>
        </w:rPr>
        <w:t>December</w:t>
      </w:r>
      <w:r w:rsidRPr="00AC03BD">
        <w:rPr>
          <w:noProof/>
        </w:rPr>
        <w:t xml:space="preserve"> 2</w:t>
      </w:r>
      <w:r>
        <w:rPr>
          <w:noProof/>
        </w:rPr>
        <w:t>7</w:t>
      </w:r>
      <w:r w:rsidRPr="00AC03BD">
        <w:rPr>
          <w:noProof/>
        </w:rPr>
        <w:t>, 2021.</w:t>
      </w:r>
    </w:p>
    <w:p w14:paraId="1EF439F1" w14:textId="77777777" w:rsidR="00295E3B" w:rsidRPr="00FB150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AC03BD">
        <w:rPr>
          <w:noProof/>
        </w:rPr>
        <w:t xml:space="preserve">Minnesota Public Health Data Access. MInnesota Department of Health. https://data.web.health.state.mn.us/web/mndata. Accessed </w:t>
      </w:r>
      <w:r>
        <w:rPr>
          <w:noProof/>
        </w:rPr>
        <w:t>December 17</w:t>
      </w:r>
      <w:r w:rsidRPr="00AC03BD">
        <w:rPr>
          <w:noProof/>
        </w:rPr>
        <w:t>, 2021.</w:t>
      </w:r>
    </w:p>
    <w:p w14:paraId="1A5FA400" w14:textId="77777777" w:rsidR="00295E3B" w:rsidRPr="00AC74EA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66608D">
        <w:rPr>
          <w:noProof/>
        </w:rPr>
        <w:t xml:space="preserve">State of the State: Annual Mississippi Health Disparities and Inequalities Report. MIssissippi State Department of Health. http://www.msdh.state.ms.us/msdhsite/index.cfm/44,8072,236,63,pdf/HealthDisparities2019.pdf. Published 2018. Accessed </w:t>
      </w:r>
      <w:r>
        <w:rPr>
          <w:noProof/>
        </w:rPr>
        <w:t>December 27</w:t>
      </w:r>
      <w:r w:rsidRPr="0066608D">
        <w:rPr>
          <w:noProof/>
        </w:rPr>
        <w:t>, 2021.</w:t>
      </w:r>
    </w:p>
    <w:p w14:paraId="6223587C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noProof/>
        </w:rPr>
      </w:pPr>
      <w:r w:rsidRPr="00643260">
        <w:rPr>
          <w:noProof/>
        </w:rPr>
        <w:t xml:space="preserve">Missouri Information for Community Assessment: Minority Health. Missouri Department of Health and Senior Services. https://healthapps.dhss.mo.gov/MoPhims/ProfileHome. Accessed </w:t>
      </w:r>
      <w:r>
        <w:rPr>
          <w:noProof/>
        </w:rPr>
        <w:t>December 27</w:t>
      </w:r>
      <w:r w:rsidRPr="00643260">
        <w:rPr>
          <w:noProof/>
        </w:rPr>
        <w:t>, 2021.</w:t>
      </w:r>
    </w:p>
    <w:p w14:paraId="010667A4" w14:textId="77777777" w:rsidR="00295E3B" w:rsidRPr="00964E89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B959A6">
        <w:rPr>
          <w:noProof/>
        </w:rPr>
        <w:t xml:space="preserve">Montana State Health Assessment 2017: A Report on the Health of Montanans. Montana Department of Health and Human Services. </w:t>
      </w:r>
      <w:r w:rsidRPr="00F27A5C">
        <w:rPr>
          <w:noProof/>
        </w:rPr>
        <w:t>https://dphhs.mt.gov/assets/publichealth/ahealthiermontana/2017SHAFinal.pdf</w:t>
      </w:r>
      <w:r w:rsidRPr="00B959A6">
        <w:rPr>
          <w:noProof/>
        </w:rPr>
        <w:t xml:space="preserve">. Accessed </w:t>
      </w:r>
      <w:r>
        <w:rPr>
          <w:noProof/>
        </w:rPr>
        <w:t>December 27,</w:t>
      </w:r>
      <w:r w:rsidRPr="00B959A6">
        <w:rPr>
          <w:noProof/>
        </w:rPr>
        <w:t xml:space="preserve"> 2021.</w:t>
      </w:r>
    </w:p>
    <w:p w14:paraId="6DC2A2D7" w14:textId="77777777" w:rsidR="00295E3B" w:rsidRPr="00CF184E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CF184E">
        <w:rPr>
          <w:noProof/>
        </w:rPr>
        <w:t xml:space="preserve">Nebraska Health Disparities Report: Health Equity for All Nebraskans. Department of Health and Human Services. https://dhhs.ne.gov/Reports/Health%20Disparities%20Report%202020.pdf. Published 2020. Accessed </w:t>
      </w:r>
      <w:r>
        <w:rPr>
          <w:noProof/>
        </w:rPr>
        <w:t>December 27</w:t>
      </w:r>
      <w:r w:rsidRPr="00CF184E">
        <w:rPr>
          <w:noProof/>
        </w:rPr>
        <w:t>, 2021.</w:t>
      </w:r>
    </w:p>
    <w:p w14:paraId="5EEE0F03" w14:textId="77777777" w:rsidR="00295E3B" w:rsidRPr="00FB150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CF184E">
        <w:rPr>
          <w:noProof/>
        </w:rPr>
        <w:t xml:space="preserve">Nebraska Minorities Disparities Facts Chart Book. Department of Health &amp; Human Services. https://dhhs.ne.gov/Reports/Nebraska%20Disparities%20Chartbook%202021.pdf. Published 2021. Accessed </w:t>
      </w:r>
      <w:r>
        <w:rPr>
          <w:noProof/>
        </w:rPr>
        <w:t>December 27,</w:t>
      </w:r>
      <w:r w:rsidRPr="00CF184E">
        <w:rPr>
          <w:noProof/>
        </w:rPr>
        <w:t xml:space="preserve"> 2021.</w:t>
      </w:r>
    </w:p>
    <w:p w14:paraId="6DC2C3AC" w14:textId="68FA2EC1" w:rsidR="00295E3B" w:rsidRPr="00CB67E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4F3CCD">
        <w:rPr>
          <w:noProof/>
        </w:rPr>
        <w:t>Minority Health Report. Office of Analytics, Department of Health and</w:t>
      </w:r>
      <w:r>
        <w:rPr>
          <w:noProof/>
        </w:rPr>
        <w:t xml:space="preserve"> </w:t>
      </w:r>
      <w:r w:rsidRPr="004F3CCD">
        <w:rPr>
          <w:noProof/>
        </w:rPr>
        <w:t>Human Services</w:t>
      </w:r>
      <w:r w:rsidR="005146D8">
        <w:rPr>
          <w:noProof/>
        </w:rPr>
        <w:t>, Nevada.</w:t>
      </w:r>
      <w:r w:rsidRPr="004F3CCD">
        <w:rPr>
          <w:noProof/>
        </w:rPr>
        <w:t xml:space="preserve"> http://dhhs.nv.gov/uploadedFiles/dhhsnvgov/content/Programs/Office_of_Analytics/Images/Minority%20Health%20Report%202019%20v1.0.pdf. Published 2019. Accessed </w:t>
      </w:r>
      <w:r>
        <w:rPr>
          <w:noProof/>
        </w:rPr>
        <w:t>December</w:t>
      </w:r>
      <w:r w:rsidRPr="004F3CCD">
        <w:rPr>
          <w:noProof/>
        </w:rPr>
        <w:t xml:space="preserve"> 2</w:t>
      </w:r>
      <w:r>
        <w:rPr>
          <w:noProof/>
        </w:rPr>
        <w:t>7</w:t>
      </w:r>
      <w:r w:rsidRPr="004F3CCD">
        <w:rPr>
          <w:noProof/>
        </w:rPr>
        <w:t>, 2021.</w:t>
      </w:r>
    </w:p>
    <w:p w14:paraId="63D998AA" w14:textId="1251C0BC" w:rsidR="00295E3B" w:rsidRPr="008916EF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9031DE">
        <w:rPr>
          <w:noProof/>
        </w:rPr>
        <w:t xml:space="preserve">Health Equity Report Card. New Hampshire Health and Human Services. </w:t>
      </w:r>
      <w:r w:rsidR="00223E62">
        <w:rPr>
          <w:noProof/>
        </w:rPr>
        <w:t xml:space="preserve"> </w:t>
      </w:r>
      <w:r w:rsidRPr="009031DE">
        <w:rPr>
          <w:noProof/>
        </w:rPr>
        <w:t xml:space="preserve">. Accessed </w:t>
      </w:r>
      <w:r>
        <w:rPr>
          <w:noProof/>
        </w:rPr>
        <w:t>February 14</w:t>
      </w:r>
      <w:r w:rsidRPr="009031DE">
        <w:rPr>
          <w:noProof/>
        </w:rPr>
        <w:t>, 202</w:t>
      </w:r>
      <w:r>
        <w:rPr>
          <w:noProof/>
        </w:rPr>
        <w:t>2</w:t>
      </w:r>
      <w:r w:rsidRPr="009031DE">
        <w:rPr>
          <w:noProof/>
        </w:rPr>
        <w:t>.</w:t>
      </w:r>
    </w:p>
    <w:p w14:paraId="2DC2A347" w14:textId="77777777" w:rsidR="00295E3B" w:rsidRPr="00CB67E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531030">
        <w:rPr>
          <w:noProof/>
        </w:rPr>
        <w:lastRenderedPageBreak/>
        <w:t>Health Disparity Priority Areas Indicator Report Index. New Jersey Department of Health. https://www-doh.state.nj.us/doh-shad/indicator/CatDisparity.html. Accessed December 28, 2021.</w:t>
      </w:r>
    </w:p>
    <w:p w14:paraId="1EFE9564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Health Equity in New Mexico 13th Edition. New Mexico Department of Health. https://www.nmhealth.org/publication/view/report/2045/. Published 2019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27B5D274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>New York State Health Equity Report: County Edition, April 2019. New York State Department of Health. https://www.health.ny.gov/community/minority/docs/health_equity_report_2019.pdf. Accessed December 28, 2021.</w:t>
      </w:r>
    </w:p>
    <w:p w14:paraId="05577DAB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Racial and Ethnic Health Disparities In North Carolina: North Carolina Health Equity Report 2018. NC Department of Health and Human Services, Office of Minority Health and Health Disparities. https://schs.dph.ncdhhs.gov/SCHS/pdf/MinorityHealthReport_Web_2018.pdf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087CAE37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>North Dakota 2017 Health Disparities Report. North Dakota Department of Health.</w:t>
      </w:r>
      <w:r>
        <w:rPr>
          <w:noProof/>
        </w:rPr>
        <w:t xml:space="preserve"> </w:t>
      </w:r>
      <w:r w:rsidRPr="00531030">
        <w:rPr>
          <w:noProof/>
        </w:rPr>
        <w:t xml:space="preserve">https://www.health.nd.gov/sites/www/files/documents/Files/HSC/HEO/Health_Equity_Report.pdf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32342416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2019 Online State Health Assessment. Ohio Department of Health. https://odh.ohio.gov/wps/portal/gov/odh/explore-data-and-stats/interactive-applications/2019-Online-State-Health-Assessment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15592B00" w14:textId="77777777" w:rsidR="00295E3B" w:rsidRPr="00531030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531030">
        <w:rPr>
          <w:noProof/>
        </w:rPr>
        <w:t>2019 Oklahoma Minority Health at a Glance. Oklahoma Department of</w:t>
      </w:r>
      <w:r>
        <w:rPr>
          <w:noProof/>
        </w:rPr>
        <w:t xml:space="preserve"> </w:t>
      </w:r>
      <w:r w:rsidRPr="00531030">
        <w:rPr>
          <w:noProof/>
        </w:rPr>
        <w:t xml:space="preserve">Health. https://oklahoma.gov/content/dam/ok/en/health/health2/documents/2019-oklahoma-minority-health-at-a-glance.pdf. Published 2019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18D34BA9" w14:textId="77777777" w:rsidR="00295E3B" w:rsidRPr="00CB67E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531030">
        <w:rPr>
          <w:noProof/>
        </w:rPr>
        <w:t xml:space="preserve">Demographics: State of the State’s Health Report. Oklahoma State Department of Health. https://stateofstateshealth.ok.gov/Data/Demographic. Published 2021. Accessed </w:t>
      </w:r>
      <w:r>
        <w:rPr>
          <w:noProof/>
        </w:rPr>
        <w:t>December 28,</w:t>
      </w:r>
      <w:r w:rsidRPr="00531030">
        <w:rPr>
          <w:noProof/>
        </w:rPr>
        <w:t xml:space="preserve"> 2021.</w:t>
      </w:r>
    </w:p>
    <w:p w14:paraId="7D0A4FC2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Oregon’s State Health Assessment. Oregon Health Authority, Public Health Division. https://www.oregon.gov/oha/PH/ABOUT/Documents/sha/state-health-assessment-full-report.pdf. Published 2018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0FA2BC9E" w14:textId="77777777" w:rsidR="00295E3B" w:rsidRPr="00CB67E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531030">
        <w:rPr>
          <w:noProof/>
        </w:rPr>
        <w:t xml:space="preserve">The State of Our Health: A Statewide Health Assessment of Pennsylvania. https://www.health.pa.gov/topics/Documents/Health%20Planning/SHA%20Complete%20Report_2021.pdf. Accessed </w:t>
      </w:r>
      <w:r>
        <w:rPr>
          <w:noProof/>
        </w:rPr>
        <w:t>December 27</w:t>
      </w:r>
      <w:r w:rsidRPr="00531030">
        <w:rPr>
          <w:noProof/>
        </w:rPr>
        <w:t>, 2021.</w:t>
      </w:r>
    </w:p>
    <w:p w14:paraId="712AA5AE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Rhode Island State Health Improvement Plan, Component A: Health Assessment Report. State of Rhode Island Department of Health. https://health.ri.gov/publications/reports/2017StateInnovationModelHealthAssessment.pdf. Published 2017. Accessed </w:t>
      </w:r>
      <w:r>
        <w:rPr>
          <w:noProof/>
        </w:rPr>
        <w:t>December 27</w:t>
      </w:r>
      <w:r w:rsidRPr="00531030">
        <w:rPr>
          <w:noProof/>
        </w:rPr>
        <w:t>, 2021.</w:t>
      </w:r>
    </w:p>
    <w:p w14:paraId="0C22EB77" w14:textId="77777777" w:rsidR="00295E3B" w:rsidRPr="00CB67E4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531030">
        <w:rPr>
          <w:noProof/>
        </w:rPr>
        <w:t xml:space="preserve">South Carolina State Health Assessment. South Caroline Department of Health and Environmental Control. https://livehealthy.sc.gov/sites/default/files/Documents/SHA%20chapters/sc_sha_full_report_nov.18.pdf. Published 2018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32AFF365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Tennesse’s Vital Signs. Tennesee Department of Health. https://www.tn.gov/health/health-program-areas/tennessee-vital-signs/redirect-tennessee-vital-signs/redirect-dashboard/dashboard.html. Accessed </w:t>
      </w:r>
      <w:r>
        <w:rPr>
          <w:noProof/>
        </w:rPr>
        <w:t>December 28</w:t>
      </w:r>
      <w:r w:rsidRPr="00531030">
        <w:rPr>
          <w:noProof/>
        </w:rPr>
        <w:t>, 2021</w:t>
      </w:r>
    </w:p>
    <w:p w14:paraId="23194841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lastRenderedPageBreak/>
        <w:t>The Health Status of Texas 2014. Department of State Health Services. https://www.dshs.texas.gov/chs/HealthStatusTexas2014.pdf. Accessed December 28, 2021.</w:t>
      </w:r>
    </w:p>
    <w:p w14:paraId="1BF5A1EF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Utah State Health Assessment 2019. Utah Department of Health Office of Public Health Assessment. https://ibis.health.utah.gov/ibisph-view/pdf/opha/publication/SHAReport2019.pdf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395209C5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Vermont State Health Assessment. Vermont Department of Health. https://www.healthvermont.gov/sites/default/files/documents/pdf/VT%20State%20Health%20Assessment%202018%20Full%20Report.pdf. Published 2018. Accessed </w:t>
      </w:r>
      <w:r>
        <w:rPr>
          <w:noProof/>
        </w:rPr>
        <w:t>December 30</w:t>
      </w:r>
      <w:r w:rsidRPr="00531030">
        <w:rPr>
          <w:noProof/>
        </w:rPr>
        <w:t>, 2021.</w:t>
      </w:r>
    </w:p>
    <w:p w14:paraId="1B4D8A09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 xml:space="preserve">Virginia Health Equity Report. Commonwealth of Virginia Department of Health. https://www.vdh.virginia.gov/content/uploads/sites/76/2016/06/Health-Equity-Report-2012.pdf. Published 2012. Accessed </w:t>
      </w:r>
      <w:r>
        <w:rPr>
          <w:noProof/>
        </w:rPr>
        <w:t>December 30</w:t>
      </w:r>
      <w:r w:rsidRPr="00531030">
        <w:rPr>
          <w:noProof/>
        </w:rPr>
        <w:t>, 2021.</w:t>
      </w:r>
    </w:p>
    <w:p w14:paraId="08B528FB" w14:textId="77777777" w:rsidR="00295E3B" w:rsidRPr="00FB1504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>Washington State Health Assessment. Washington State Department of Health.</w:t>
      </w:r>
      <w:r>
        <w:rPr>
          <w:noProof/>
        </w:rPr>
        <w:t xml:space="preserve"> </w:t>
      </w:r>
      <w:r w:rsidRPr="00531030">
        <w:rPr>
          <w:noProof/>
        </w:rPr>
        <w:t xml:space="preserve">https://www.doh.wa.gov/Portals/1/Documents/1000/2018SHA_FullReport.pdf. Published 2018. Accessed </w:t>
      </w:r>
      <w:r>
        <w:rPr>
          <w:noProof/>
        </w:rPr>
        <w:t>December 28</w:t>
      </w:r>
      <w:r w:rsidRPr="00531030">
        <w:rPr>
          <w:noProof/>
        </w:rPr>
        <w:t>, 2021.</w:t>
      </w:r>
    </w:p>
    <w:p w14:paraId="28F1D105" w14:textId="77777777" w:rsidR="00295E3B" w:rsidRPr="00151C12" w:rsidRDefault="00295E3B" w:rsidP="00295E3B">
      <w:pPr>
        <w:pStyle w:val="EndNoteBibliography"/>
        <w:numPr>
          <w:ilvl w:val="0"/>
          <w:numId w:val="1"/>
        </w:numPr>
        <w:rPr>
          <w:noProof/>
        </w:rPr>
      </w:pPr>
      <w:r w:rsidRPr="00531030">
        <w:rPr>
          <w:noProof/>
        </w:rPr>
        <w:t xml:space="preserve">2012 West Virginia State Health Profile. West Virginia Department of Health and Human Services. https://dhhr.wv.gov/publichealthquality/statepublichealthassessment/Documents/2012%20State%20Health%20Profile%20Final%20May%202013.pdf. Accessed </w:t>
      </w:r>
      <w:r>
        <w:rPr>
          <w:noProof/>
        </w:rPr>
        <w:t>December 30</w:t>
      </w:r>
      <w:r w:rsidRPr="00531030">
        <w:rPr>
          <w:noProof/>
        </w:rPr>
        <w:t>, 2021.</w:t>
      </w:r>
    </w:p>
    <w:p w14:paraId="5FEC6A42" w14:textId="430D8A38" w:rsidR="00295E3B" w:rsidRPr="00295E3B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531030">
        <w:rPr>
          <w:noProof/>
        </w:rPr>
        <w:t>Healthiest Wisconsin 2020 baseline and health disparities report (Apr. 18, 2014). Wisconsin Department of Health Services. https://www.wistatedocuments.org/digital/collection/p267601coll4/id/10140/. Accessed December 30, 2021.</w:t>
      </w:r>
    </w:p>
    <w:p w14:paraId="4850D207" w14:textId="0BB53DB9" w:rsidR="00EE1356" w:rsidRPr="00295E3B" w:rsidRDefault="00295E3B" w:rsidP="00295E3B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797D34">
        <w:rPr>
          <w:noProof/>
        </w:rPr>
        <w:t>Racial and Ethnic Disparities in Wyoming: 2012 Report: Wyoming Department of Health Public Health Division</w:t>
      </w:r>
      <w:r>
        <w:rPr>
          <w:noProof/>
        </w:rPr>
        <w:t xml:space="preserve">. </w:t>
      </w:r>
      <w:hyperlink r:id="rId13" w:history="1">
        <w:r w:rsidRPr="00A148F8">
          <w:rPr>
            <w:rStyle w:val="Hyperlink"/>
            <w:noProof/>
          </w:rPr>
          <w:t>https://health.wyo.gov/wp-content/uploads/2016/04/43-13358_RacialandEthnicDisparities.pdf</w:t>
        </w:r>
      </w:hyperlink>
      <w:r>
        <w:rPr>
          <w:noProof/>
        </w:rPr>
        <w:t>. A</w:t>
      </w:r>
      <w:r w:rsidRPr="00797D34">
        <w:rPr>
          <w:noProof/>
        </w:rPr>
        <w:t xml:space="preserve">ccessed </w:t>
      </w:r>
      <w:r>
        <w:rPr>
          <w:noProof/>
        </w:rPr>
        <w:t>December 17,</w:t>
      </w:r>
      <w:r w:rsidRPr="00797D34">
        <w:rPr>
          <w:noProof/>
        </w:rPr>
        <w:t xml:space="preserve"> 2021.</w:t>
      </w:r>
    </w:p>
    <w:sectPr w:rsidR="00EE1356" w:rsidRPr="00295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A261A2"/>
    <w:multiLevelType w:val="hybridMultilevel"/>
    <w:tmpl w:val="B2BEA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0557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3B"/>
    <w:rsid w:val="00007C5F"/>
    <w:rsid w:val="000145C7"/>
    <w:rsid w:val="0003009D"/>
    <w:rsid w:val="000518ED"/>
    <w:rsid w:val="00056CF5"/>
    <w:rsid w:val="00073302"/>
    <w:rsid w:val="0007755C"/>
    <w:rsid w:val="00081E66"/>
    <w:rsid w:val="00096A00"/>
    <w:rsid w:val="000A0A83"/>
    <w:rsid w:val="000C7687"/>
    <w:rsid w:val="000C7F94"/>
    <w:rsid w:val="000F6A65"/>
    <w:rsid w:val="00112C4B"/>
    <w:rsid w:val="001141E2"/>
    <w:rsid w:val="001208E8"/>
    <w:rsid w:val="00125114"/>
    <w:rsid w:val="001276AE"/>
    <w:rsid w:val="00133E95"/>
    <w:rsid w:val="00140BBF"/>
    <w:rsid w:val="00171B7F"/>
    <w:rsid w:val="0020193C"/>
    <w:rsid w:val="0020385E"/>
    <w:rsid w:val="00223E62"/>
    <w:rsid w:val="00247815"/>
    <w:rsid w:val="0025282D"/>
    <w:rsid w:val="0025296F"/>
    <w:rsid w:val="002805BE"/>
    <w:rsid w:val="00295E3B"/>
    <w:rsid w:val="002B7A13"/>
    <w:rsid w:val="00304D3D"/>
    <w:rsid w:val="00314340"/>
    <w:rsid w:val="0033369D"/>
    <w:rsid w:val="00350746"/>
    <w:rsid w:val="0037315F"/>
    <w:rsid w:val="00391F56"/>
    <w:rsid w:val="00397D7B"/>
    <w:rsid w:val="003B63BE"/>
    <w:rsid w:val="003E1395"/>
    <w:rsid w:val="004100AC"/>
    <w:rsid w:val="00411E4B"/>
    <w:rsid w:val="0044057E"/>
    <w:rsid w:val="004767EF"/>
    <w:rsid w:val="004D1F4E"/>
    <w:rsid w:val="004D77DC"/>
    <w:rsid w:val="004F571B"/>
    <w:rsid w:val="005057F4"/>
    <w:rsid w:val="005146D8"/>
    <w:rsid w:val="00595254"/>
    <w:rsid w:val="005B6D3C"/>
    <w:rsid w:val="00622301"/>
    <w:rsid w:val="00641899"/>
    <w:rsid w:val="00655BDD"/>
    <w:rsid w:val="006B3B99"/>
    <w:rsid w:val="006B3C12"/>
    <w:rsid w:val="006D78FB"/>
    <w:rsid w:val="006D79DF"/>
    <w:rsid w:val="0072557E"/>
    <w:rsid w:val="00752493"/>
    <w:rsid w:val="00763608"/>
    <w:rsid w:val="007D11A4"/>
    <w:rsid w:val="007E506A"/>
    <w:rsid w:val="0083527B"/>
    <w:rsid w:val="008C44DD"/>
    <w:rsid w:val="008C4916"/>
    <w:rsid w:val="008D0EB9"/>
    <w:rsid w:val="008F2D9B"/>
    <w:rsid w:val="00910727"/>
    <w:rsid w:val="009330FB"/>
    <w:rsid w:val="009535C0"/>
    <w:rsid w:val="009A604B"/>
    <w:rsid w:val="009B18EF"/>
    <w:rsid w:val="009D2B00"/>
    <w:rsid w:val="009D5A1C"/>
    <w:rsid w:val="009E15E0"/>
    <w:rsid w:val="009E37C5"/>
    <w:rsid w:val="00A053C4"/>
    <w:rsid w:val="00A064C3"/>
    <w:rsid w:val="00A15640"/>
    <w:rsid w:val="00A2773A"/>
    <w:rsid w:val="00A54BC1"/>
    <w:rsid w:val="00A60DB9"/>
    <w:rsid w:val="00A902B2"/>
    <w:rsid w:val="00B23A51"/>
    <w:rsid w:val="00B602AE"/>
    <w:rsid w:val="00B81889"/>
    <w:rsid w:val="00B86C0E"/>
    <w:rsid w:val="00BD47B8"/>
    <w:rsid w:val="00BD6BEB"/>
    <w:rsid w:val="00BF5361"/>
    <w:rsid w:val="00BF6200"/>
    <w:rsid w:val="00C01494"/>
    <w:rsid w:val="00C4028A"/>
    <w:rsid w:val="00C751BC"/>
    <w:rsid w:val="00C811DE"/>
    <w:rsid w:val="00CB58EF"/>
    <w:rsid w:val="00CB5E89"/>
    <w:rsid w:val="00CC5611"/>
    <w:rsid w:val="00D06621"/>
    <w:rsid w:val="00D17E41"/>
    <w:rsid w:val="00D5767C"/>
    <w:rsid w:val="00DB14EE"/>
    <w:rsid w:val="00DF7F24"/>
    <w:rsid w:val="00EA7930"/>
    <w:rsid w:val="00EC17AE"/>
    <w:rsid w:val="00EE1356"/>
    <w:rsid w:val="00EE3F6D"/>
    <w:rsid w:val="00EF56D0"/>
    <w:rsid w:val="00F81FF5"/>
    <w:rsid w:val="00FA6C9F"/>
    <w:rsid w:val="00FD44EC"/>
    <w:rsid w:val="00FD7C29"/>
    <w:rsid w:val="00FF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11CD8"/>
  <w15:chartTrackingRefBased/>
  <w15:docId w15:val="{EFA8AFDE-5454-5D42-89E9-3AFA9807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5E3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95E3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95E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5E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.azdhs.gov/health-stats/report/dhsag/dhsag19/index.htm" TargetMode="External"/><Relationship Id="rId13" Type="http://schemas.openxmlformats.org/officeDocument/2006/relationships/hyperlink" Target="https://health.wyo.gov/wp-content/uploads/2016/04/43-13358_RacialandEthnicDisparities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nthctoday.org/epicenter/publications/HealthStatusReport/AN_HealthStatusReport_FINAL2017.pdf" TargetMode="External"/><Relationship Id="rId12" Type="http://schemas.openxmlformats.org/officeDocument/2006/relationships/hyperlink" Target="https://dph.illinois.gov/content/dam/soi/en/web/idph/files/publications/v5health-disparities-report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yalaskans.org/reports/state-health-assessment/" TargetMode="External"/><Relationship Id="rId11" Type="http://schemas.openxmlformats.org/officeDocument/2006/relationships/hyperlink" Target="http://www.floridahealth.gov/about/state-and-community-health-assessment/ship-process/_documents/2021StateHealthAssessmentDataBook.pdf" TargetMode="External"/><Relationship Id="rId5" Type="http://schemas.openxmlformats.org/officeDocument/2006/relationships/hyperlink" Target="https://www.alabamapublichealth.gov/accreditation/assets/cha2015_final_revaugust_r.pdf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ortal.ct.gov/-/media/Departments-and-Agencies/DPH/dph/state_health_planning/SHA-SHIP/HCT2025/CT_SHA_Report_Final060520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rive.google.com/file/d/1S0UAQMBZkKiM66JQrvZmByIv7WWtEqIH/view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2045</Words>
  <Characters>1166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reen</dc:creator>
  <cp:keywords/>
  <dc:description/>
  <cp:lastModifiedBy>j Green</cp:lastModifiedBy>
  <cp:revision>3</cp:revision>
  <dcterms:created xsi:type="dcterms:W3CDTF">2022-03-16T20:49:00Z</dcterms:created>
  <dcterms:modified xsi:type="dcterms:W3CDTF">2022-05-12T22:41:00Z</dcterms:modified>
</cp:coreProperties>
</file>